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10" w:type="dxa"/>
        <w:tblLook w:val="04A0" w:firstRow="1" w:lastRow="0" w:firstColumn="1" w:lastColumn="0" w:noHBand="0" w:noVBand="1"/>
      </w:tblPr>
      <w:tblGrid>
        <w:gridCol w:w="5850"/>
        <w:gridCol w:w="3060"/>
      </w:tblGrid>
      <w:tr w:rsidR="00AA76ED" w:rsidRPr="00690246" w14:paraId="060B00F5" w14:textId="77777777" w:rsidTr="000B52D1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25BE" w14:textId="7C2AAAC4" w:rsidR="00AA76ED" w:rsidRPr="00690246" w:rsidRDefault="00A212BA" w:rsidP="000B52D1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Multimedia Appendix 1</w:t>
            </w:r>
            <w:r w:rsidR="00AA76ED" w:rsidRPr="00690246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: The proposed data extraction form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B4CE" w14:textId="77777777" w:rsidR="00AA76ED" w:rsidRPr="00690246" w:rsidRDefault="00AA76ED" w:rsidP="000B52D1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A76ED" w:rsidRPr="00690246" w14:paraId="1D170808" w14:textId="77777777" w:rsidTr="000B52D1">
        <w:trPr>
          <w:trHeight w:val="30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6F305A5E" w14:textId="77777777" w:rsidR="00AA76ED" w:rsidRPr="00690246" w:rsidRDefault="00AA76ED" w:rsidP="000B52D1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690246">
              <w:rPr>
                <w:rFonts w:eastAsia="Times New Roman" w:cs="Calibri"/>
                <w:b/>
                <w:bCs/>
                <w:color w:val="000000"/>
                <w:sz w:val="22"/>
                <w:szCs w:val="22"/>
                <w:u w:val="single"/>
              </w:rPr>
              <w:t xml:space="preserve">Characteristics of the publication: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2D07BE29" w14:textId="77777777" w:rsidR="00AA76ED" w:rsidRPr="00690246" w:rsidRDefault="00AA76ED" w:rsidP="000B52D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2B64FC32" w14:textId="77777777" w:rsidTr="000B52D1">
        <w:trPr>
          <w:trHeight w:val="278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BEC48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Title: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443AC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24284567" w14:textId="77777777" w:rsidTr="000B52D1">
        <w:trPr>
          <w:trHeight w:val="300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BD46B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Author(s):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0E6F0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54066964" w14:textId="77777777" w:rsidTr="000B52D1">
        <w:trPr>
          <w:trHeight w:val="300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B4D72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Year: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6DDC3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05E44B1C" w14:textId="77777777" w:rsidTr="000B52D1">
        <w:trPr>
          <w:trHeight w:val="300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5FC38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 xml:space="preserve">Type of paper: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9B07C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502AB881" w14:textId="77777777" w:rsidTr="000B52D1">
        <w:trPr>
          <w:trHeight w:val="300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21E48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Research method: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070F9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0EC193A4" w14:textId="77777777" w:rsidTr="000B52D1">
        <w:trPr>
          <w:trHeight w:val="300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11F5019C" w14:textId="77777777" w:rsidR="00AA76ED" w:rsidRPr="00690246" w:rsidRDefault="00AA76ED" w:rsidP="000B52D1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690246">
              <w:rPr>
                <w:rFonts w:eastAsia="Times New Roman" w:cs="Calibri"/>
                <w:b/>
                <w:bCs/>
                <w:color w:val="000000"/>
                <w:sz w:val="22"/>
                <w:szCs w:val="22"/>
                <w:u w:val="single"/>
              </w:rPr>
              <w:t>Characteristics of the residential setting: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7F4B81DA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6393FDE5" w14:textId="77777777" w:rsidTr="000B52D1">
        <w:trPr>
          <w:trHeight w:val="242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9AF67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Country (</w:t>
            </w:r>
            <w:proofErr w:type="spellStart"/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ies</w:t>
            </w:r>
            <w:proofErr w:type="spellEnd"/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):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ADE6E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67191448" w14:textId="77777777" w:rsidTr="000B52D1">
        <w:trPr>
          <w:trHeight w:val="242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03586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Type of residential facility (e.g., LTC, nursing home):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22EC5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45A33397" w14:textId="77777777" w:rsidTr="000B52D1">
        <w:trPr>
          <w:trHeight w:val="278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BEA65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Other characteristics: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BEF2B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71FF3AB0" w14:textId="77777777" w:rsidTr="000B52D1">
        <w:trPr>
          <w:trHeight w:val="345"/>
        </w:trPr>
        <w:tc>
          <w:tcPr>
            <w:tcW w:w="8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20FF0212" w14:textId="77777777" w:rsidR="00AA76ED" w:rsidRPr="00690246" w:rsidRDefault="00AA76ED" w:rsidP="000B52D1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690246">
              <w:rPr>
                <w:rFonts w:eastAsia="Times New Roman" w:cs="Calibri"/>
                <w:b/>
                <w:bCs/>
                <w:color w:val="000000"/>
                <w:sz w:val="22"/>
                <w:szCs w:val="22"/>
                <w:u w:val="single"/>
              </w:rPr>
              <w:t>Older adults and Health professional characteristics:</w:t>
            </w:r>
          </w:p>
        </w:tc>
      </w:tr>
      <w:tr w:rsidR="00AA76ED" w:rsidRPr="00690246" w14:paraId="0A9D439C" w14:textId="77777777" w:rsidTr="000B52D1">
        <w:trPr>
          <w:trHeight w:val="233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B5D15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 xml:space="preserve">Older adults’ characteristics (e.g., age, health condition):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EE53F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23636AA6" w14:textId="77777777" w:rsidTr="000B52D1">
        <w:trPr>
          <w:trHeight w:val="521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7611C" w14:textId="77777777" w:rsidR="00AA76ED" w:rsidRPr="00690246" w:rsidRDefault="00AA76ED" w:rsidP="000B52D1">
            <w:pPr>
              <w:ind w:left="255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 xml:space="preserve">Health professional characteristics (e.g., age, type of health professional, role in the implementation):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54ACD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2E789702" w14:textId="77777777" w:rsidTr="000B52D1">
        <w:trPr>
          <w:trHeight w:val="300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37FF236B" w14:textId="77777777" w:rsidR="00AA76ED" w:rsidRPr="00690246" w:rsidRDefault="00AA76ED" w:rsidP="000B52D1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690246">
              <w:rPr>
                <w:rFonts w:eastAsia="Times New Roman" w:cs="Calibri"/>
                <w:b/>
                <w:bCs/>
                <w:color w:val="000000"/>
                <w:sz w:val="22"/>
                <w:szCs w:val="22"/>
                <w:u w:val="single"/>
              </w:rPr>
              <w:t>Implementation of texture modified food: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51FE93CA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17259023" w14:textId="77777777" w:rsidTr="000B52D1">
        <w:trPr>
          <w:trHeight w:val="233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5ED68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 xml:space="preserve">Purpose of implementation: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1AC24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7C6B9668" w14:textId="77777777" w:rsidTr="000B52D1">
        <w:trPr>
          <w:trHeight w:val="242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744E4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Type and description of implementation: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A9ED0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5D78EAC2" w14:textId="77777777" w:rsidTr="000B52D1">
        <w:trPr>
          <w:trHeight w:val="242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615EE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 xml:space="preserve">Provider(s) of implementation: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438EF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41A5283E" w14:textId="77777777" w:rsidTr="000B52D1">
        <w:trPr>
          <w:trHeight w:val="242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30EB0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 xml:space="preserve">Use guideline for implementation: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7333A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58B5F628" w14:textId="77777777" w:rsidTr="000B52D1">
        <w:trPr>
          <w:trHeight w:val="300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599C7" w14:textId="77777777" w:rsidR="00AA76ED" w:rsidRPr="00690246" w:rsidRDefault="00AA76ED" w:rsidP="000B52D1">
            <w:pPr>
              <w:ind w:left="255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Specific role of health professionals (</w:t>
            </w:r>
            <w:r w:rsidRPr="00690246">
              <w:rPr>
                <w:rFonts w:cs="Arial"/>
                <w:sz w:val="22"/>
                <w:szCs w:val="22"/>
              </w:rPr>
              <w:t>deciding type of food, preparing, giving, and evaluating the outcomes</w:t>
            </w: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):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95D89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482BA1E5" w14:textId="77777777" w:rsidTr="000B52D1">
        <w:trPr>
          <w:trHeight w:val="300"/>
        </w:trPr>
        <w:tc>
          <w:tcPr>
            <w:tcW w:w="8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7B14EDF" w14:textId="77777777" w:rsidR="00AA76ED" w:rsidRPr="00690246" w:rsidRDefault="00AA76ED" w:rsidP="000B52D1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690246">
              <w:rPr>
                <w:rFonts w:eastAsia="Times New Roman" w:cs="Calibri"/>
                <w:b/>
                <w:bCs/>
                <w:color w:val="000000"/>
                <w:sz w:val="22"/>
                <w:szCs w:val="22"/>
                <w:u w:val="single"/>
              </w:rPr>
              <w:t>Assessment of the implementation:</w:t>
            </w:r>
          </w:p>
        </w:tc>
      </w:tr>
      <w:tr w:rsidR="00AA76ED" w:rsidRPr="00690246" w14:paraId="5FB504EB" w14:textId="77777777" w:rsidTr="000B52D1">
        <w:trPr>
          <w:trHeight w:val="278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EA2B6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Sample size and characteristics: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4F5C2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5F53A9D5" w14:textId="77777777" w:rsidTr="000B52D1">
        <w:trPr>
          <w:trHeight w:val="260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A8583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Implementation outcome(s):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0B9C5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5FB9FB9F" w14:textId="77777777" w:rsidTr="000B52D1">
        <w:trPr>
          <w:trHeight w:val="260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74678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Assessment of the outcome(s):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72742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5EC7B293" w14:textId="77777777" w:rsidTr="000B52D1">
        <w:trPr>
          <w:trHeight w:val="300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6EB22" w14:textId="77777777" w:rsidR="00AA76ED" w:rsidRPr="00690246" w:rsidRDefault="00AA76ED" w:rsidP="000B52D1">
            <w:pPr>
              <w:ind w:firstLineChars="100" w:firstLine="220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Main findings: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77888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AA76ED" w:rsidRPr="00690246" w14:paraId="4011FB6D" w14:textId="77777777" w:rsidTr="000B52D1">
        <w:trPr>
          <w:trHeight w:val="300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2E1AA1F2" w14:textId="77777777" w:rsidR="00AA76ED" w:rsidRPr="00690246" w:rsidRDefault="00AA76ED" w:rsidP="000B52D1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690246">
              <w:rPr>
                <w:rFonts w:eastAsia="Times New Roman" w:cs="Calibri"/>
                <w:b/>
                <w:bCs/>
                <w:color w:val="000000"/>
                <w:sz w:val="22"/>
                <w:szCs w:val="22"/>
                <w:u w:val="single"/>
              </w:rPr>
              <w:t xml:space="preserve">Comments or other relevant data: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4EC39402" w14:textId="77777777" w:rsidR="00AA76ED" w:rsidRPr="00690246" w:rsidRDefault="00AA76ED" w:rsidP="000B52D1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690246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35639F0D" w14:textId="77777777" w:rsidR="008272A2" w:rsidRDefault="008272A2"/>
    <w:sectPr w:rsidR="008272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6ED"/>
    <w:rsid w:val="008272A2"/>
    <w:rsid w:val="00A212BA"/>
    <w:rsid w:val="00AA7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F6355"/>
  <w15:chartTrackingRefBased/>
  <w15:docId w15:val="{A6A8A9FD-B3B9-4545-973E-7F8F98E29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6ED"/>
    <w:pPr>
      <w:spacing w:after="0" w:line="360" w:lineRule="auto"/>
      <w:jc w:val="both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 Pangilinan (JMIR)</dc:creator>
  <cp:keywords/>
  <dc:description/>
  <cp:lastModifiedBy>Janel Pangilinan (JMIR)</cp:lastModifiedBy>
  <cp:revision>2</cp:revision>
  <dcterms:created xsi:type="dcterms:W3CDTF">2023-03-06T17:26:00Z</dcterms:created>
  <dcterms:modified xsi:type="dcterms:W3CDTF">2023-03-06T17:29:00Z</dcterms:modified>
</cp:coreProperties>
</file>